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245" w:rsidRDefault="00416245" w:rsidP="000110EE">
      <w:pPr>
        <w:rPr>
          <w:rFonts w:ascii="Times New Roman" w:hAnsi="Times New Roman" w:cs="Times New Roman"/>
          <w:sz w:val="24"/>
          <w:szCs w:val="24"/>
        </w:rPr>
      </w:pPr>
    </w:p>
    <w:p w:rsidR="000110EE" w:rsidRDefault="000110EE" w:rsidP="000110EE">
      <w:pPr>
        <w:rPr>
          <w:rFonts w:ascii="Times New Roman" w:hAnsi="Times New Roman" w:cs="Times New Roman"/>
          <w:sz w:val="24"/>
          <w:szCs w:val="24"/>
        </w:rPr>
      </w:pPr>
    </w:p>
    <w:p w:rsidR="000110EE" w:rsidRDefault="000110EE" w:rsidP="00A26603">
      <w:pPr>
        <w:spacing w:after="0" w:line="240" w:lineRule="auto"/>
        <w:ind w:left="1604" w:right="1571" w:hanging="11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1 </w:t>
      </w:r>
      <w:r w:rsidRPr="00820F62">
        <w:rPr>
          <w:rFonts w:asciiTheme="majorBidi" w:hAnsiTheme="majorBidi" w:cstheme="majorBidi"/>
          <w:sz w:val="24"/>
          <w:szCs w:val="24"/>
        </w:rPr>
        <w:t xml:space="preserve">Table </w:t>
      </w:r>
      <w:proofErr w:type="gramStart"/>
      <w:r w:rsidR="00A26603">
        <w:rPr>
          <w:rFonts w:asciiTheme="majorBidi" w:hAnsiTheme="majorBidi" w:cstheme="majorBidi"/>
          <w:sz w:val="24"/>
          <w:szCs w:val="24"/>
        </w:rPr>
        <w:t>A</w:t>
      </w:r>
      <w:proofErr w:type="gramEnd"/>
      <w:r w:rsidR="003C53A3">
        <w:rPr>
          <w:rFonts w:asciiTheme="majorBidi" w:hAnsiTheme="majorBidi" w:cstheme="majorBidi"/>
          <w:sz w:val="24"/>
          <w:szCs w:val="24"/>
        </w:rPr>
        <w:t xml:space="preserve"> </w:t>
      </w:r>
      <w:r w:rsidRPr="00820F62">
        <w:rPr>
          <w:rFonts w:asciiTheme="majorBidi" w:hAnsiTheme="majorBidi" w:cstheme="majorBidi"/>
          <w:sz w:val="24"/>
          <w:szCs w:val="24"/>
        </w:rPr>
        <w:t xml:space="preserve">Occurrence of </w:t>
      </w:r>
      <w:r w:rsidRPr="00832F64">
        <w:rPr>
          <w:rFonts w:asciiTheme="majorBidi" w:hAnsiTheme="majorBidi" w:cstheme="majorBidi"/>
          <w:i/>
          <w:iCs/>
          <w:sz w:val="24"/>
          <w:szCs w:val="24"/>
        </w:rPr>
        <w:t>Beet black scorch virus</w:t>
      </w:r>
      <w:r w:rsidRPr="00820F6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soil samples collected from </w:t>
      </w:r>
      <w:proofErr w:type="spellStart"/>
      <w:r w:rsidRPr="00820F62">
        <w:rPr>
          <w:rFonts w:asciiTheme="majorBidi" w:hAnsiTheme="majorBidi" w:cstheme="majorBidi"/>
          <w:sz w:val="24"/>
          <w:szCs w:val="24"/>
        </w:rPr>
        <w:t>Khorasan</w:t>
      </w:r>
      <w:proofErr w:type="spellEnd"/>
      <w:r w:rsidRPr="00820F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20F62">
        <w:rPr>
          <w:rFonts w:asciiTheme="majorBidi" w:hAnsiTheme="majorBidi" w:cstheme="majorBidi"/>
          <w:sz w:val="24"/>
          <w:szCs w:val="24"/>
        </w:rPr>
        <w:t>Razavi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275"/>
        <w:gridCol w:w="1843"/>
        <w:gridCol w:w="1985"/>
      </w:tblGrid>
      <w:tr w:rsidR="000110EE" w:rsidRPr="009F33B1" w:rsidTr="00630FAA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9F33B1">
              <w:rPr>
                <w:rFonts w:asciiTheme="majorBidi" w:hAnsiTheme="majorBidi" w:cstheme="majorBidi"/>
                <w:sz w:val="24"/>
                <w:szCs w:val="24"/>
              </w:rPr>
              <w:t xml:space="preserve">iel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unty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.</w:t>
            </w:r>
            <w:r w:rsidRPr="009F33B1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9F33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oot </w:t>
            </w:r>
            <w:r w:rsidRPr="009F33B1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9F33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0110EE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0110EE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9F33B1">
              <w:rPr>
                <w:rFonts w:asciiTheme="majorBidi" w:hAnsiTheme="majorBidi" w:cstheme="majorBidi"/>
                <w:sz w:val="24"/>
                <w:szCs w:val="24"/>
              </w:rPr>
              <w:t>est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Infec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32F6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Jove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6 (33.33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Jovein</w:t>
            </w:r>
            <w:proofErr w:type="spellEnd"/>
          </w:p>
        </w:tc>
        <w:tc>
          <w:tcPr>
            <w:tcW w:w="1843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4 (25.00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Jovein</w:t>
            </w:r>
            <w:proofErr w:type="spellEnd"/>
          </w:p>
        </w:tc>
        <w:tc>
          <w:tcPr>
            <w:tcW w:w="1843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985" w:type="dxa"/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3 (17.64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Jovei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4 (28.57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17 (26.15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Sarakh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0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75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Sarakhs</w:t>
            </w:r>
            <w:proofErr w:type="spellEnd"/>
          </w:p>
        </w:tc>
        <w:tc>
          <w:tcPr>
            <w:tcW w:w="1843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.50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Sarakh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4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.05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6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.11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Taiba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.66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Taibad</w:t>
            </w:r>
            <w:proofErr w:type="spellEnd"/>
          </w:p>
        </w:tc>
        <w:tc>
          <w:tcPr>
            <w:tcW w:w="1843" w:type="dxa"/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985" w:type="dxa"/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4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.00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F33B1">
              <w:rPr>
                <w:rFonts w:asciiTheme="majorBidi" w:hAnsiTheme="majorBidi" w:cstheme="majorBidi"/>
                <w:sz w:val="24"/>
                <w:szCs w:val="24"/>
              </w:rPr>
              <w:t>Taiba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.00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10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.86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110EE" w:rsidRPr="009F33B1" w:rsidTr="00630FAA">
        <w:trPr>
          <w:jc w:val="center"/>
        </w:trPr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9F33B1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33B1">
              <w:rPr>
                <w:rFonts w:asciiTheme="majorBidi" w:hAnsiTheme="majorBidi" w:cstheme="majorBidi"/>
                <w:sz w:val="24"/>
                <w:szCs w:val="24"/>
              </w:rPr>
              <w:t>17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0EE" w:rsidRPr="00571189" w:rsidRDefault="000110EE" w:rsidP="00630FA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189">
              <w:rPr>
                <w:rFonts w:asciiTheme="majorBidi" w:hAnsiTheme="majorBidi" w:cstheme="majorBidi"/>
                <w:sz w:val="24"/>
                <w:szCs w:val="24"/>
              </w:rPr>
              <w:t>33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.18</w:t>
            </w:r>
            <w:r w:rsidRPr="005711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0110EE" w:rsidRPr="00EA20CC" w:rsidRDefault="000110EE" w:rsidP="00AC4609">
      <w:pPr>
        <w:spacing w:after="0" w:line="360" w:lineRule="auto"/>
        <w:ind w:left="1302"/>
        <w:rPr>
          <w:rFonts w:asciiTheme="majorBidi" w:hAnsiTheme="majorBidi" w:cstheme="majorBidi"/>
          <w:color w:val="131413"/>
          <w:sz w:val="20"/>
          <w:szCs w:val="20"/>
        </w:rPr>
      </w:pPr>
      <w:proofErr w:type="gramStart"/>
      <w:r w:rsidRPr="00EA20CC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  <w:r w:rsidRPr="00EA20CC">
        <w:rPr>
          <w:rFonts w:asciiTheme="majorBidi" w:hAnsiTheme="majorBidi" w:cstheme="majorBidi"/>
          <w:sz w:val="20"/>
          <w:szCs w:val="20"/>
        </w:rPr>
        <w:t xml:space="preserve"> </w:t>
      </w:r>
      <w:r w:rsidRPr="00EA20CC">
        <w:rPr>
          <w:rFonts w:asciiTheme="majorBidi" w:hAnsiTheme="majorBidi" w:cstheme="majorBidi"/>
          <w:color w:val="131413"/>
          <w:sz w:val="20"/>
          <w:szCs w:val="20"/>
        </w:rPr>
        <w:t>identification is based on serological reactions (ELISA).</w:t>
      </w:r>
    </w:p>
    <w:p w:rsidR="000110EE" w:rsidRPr="00EA20CC" w:rsidRDefault="000110EE" w:rsidP="00AC4609">
      <w:pPr>
        <w:spacing w:after="0" w:line="360" w:lineRule="auto"/>
        <w:ind w:left="1302"/>
        <w:rPr>
          <w:rFonts w:asciiTheme="majorBidi" w:hAnsiTheme="majorBidi" w:cstheme="majorBidi"/>
          <w:color w:val="131413"/>
          <w:sz w:val="20"/>
          <w:szCs w:val="20"/>
        </w:rPr>
      </w:pPr>
      <w:proofErr w:type="gramStart"/>
      <w:r>
        <w:rPr>
          <w:rFonts w:asciiTheme="majorBidi" w:hAnsiTheme="majorBidi" w:cstheme="majorBidi"/>
          <w:color w:val="131413"/>
          <w:sz w:val="20"/>
          <w:szCs w:val="20"/>
          <w:vertAlign w:val="superscript"/>
        </w:rPr>
        <w:t>b</w:t>
      </w:r>
      <w:proofErr w:type="gramEnd"/>
      <w:r w:rsidRPr="00EA20CC">
        <w:rPr>
          <w:rFonts w:asciiTheme="majorBidi" w:hAnsiTheme="majorBidi" w:cstheme="majorBidi"/>
          <w:color w:val="131413"/>
          <w:sz w:val="20"/>
          <w:szCs w:val="20"/>
        </w:rPr>
        <w:t xml:space="preserve"> average of virus infection.</w:t>
      </w:r>
    </w:p>
    <w:p w:rsidR="000110EE" w:rsidRDefault="000110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110EE" w:rsidRPr="007A6E0C" w:rsidRDefault="000110EE" w:rsidP="000110EE">
      <w:pPr>
        <w:rPr>
          <w:rFonts w:ascii="Times New Roman" w:hAnsi="Times New Roman" w:cs="Times New Roman"/>
          <w:sz w:val="24"/>
          <w:szCs w:val="24"/>
        </w:rPr>
      </w:pPr>
    </w:p>
    <w:p w:rsidR="00416245" w:rsidRDefault="00416245" w:rsidP="00A26603">
      <w:pPr>
        <w:tabs>
          <w:tab w:val="left" w:pos="10065"/>
        </w:tabs>
        <w:spacing w:after="0" w:line="160" w:lineRule="exact"/>
        <w:ind w:left="-28"/>
        <w:jc w:val="center"/>
        <w:rPr>
          <w:rFonts w:ascii="Times New Roman" w:hAnsi="Times New Roman" w:cs="Times New Roman"/>
          <w:sz w:val="20"/>
          <w:szCs w:val="20"/>
        </w:rPr>
      </w:pPr>
      <w:r w:rsidRPr="007A6E0C">
        <w:rPr>
          <w:rFonts w:ascii="Times New Roman" w:hAnsi="Times New Roman" w:cs="Times New Roman"/>
          <w:sz w:val="20"/>
          <w:szCs w:val="20"/>
        </w:rPr>
        <w:t>S</w:t>
      </w:r>
      <w:r w:rsidR="003C53A3">
        <w:rPr>
          <w:rFonts w:ascii="Times New Roman" w:hAnsi="Times New Roman" w:cs="Times New Roman"/>
          <w:sz w:val="20"/>
          <w:szCs w:val="20"/>
        </w:rPr>
        <w:t>1</w:t>
      </w:r>
      <w:r w:rsidR="00AC4609">
        <w:rPr>
          <w:rFonts w:ascii="Times New Roman" w:hAnsi="Times New Roman" w:cs="Times New Roman"/>
          <w:sz w:val="20"/>
          <w:szCs w:val="20"/>
        </w:rPr>
        <w:t xml:space="preserve"> </w:t>
      </w:r>
      <w:r w:rsidRPr="007A6E0C">
        <w:rPr>
          <w:rFonts w:ascii="Times New Roman" w:hAnsi="Times New Roman" w:cs="Times New Roman"/>
          <w:color w:val="131413"/>
          <w:sz w:val="20"/>
          <w:szCs w:val="20"/>
        </w:rPr>
        <w:t>Table</w:t>
      </w:r>
      <w:r w:rsidR="00CB5E9B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="00A26603">
        <w:rPr>
          <w:rFonts w:ascii="Times New Roman" w:hAnsi="Times New Roman" w:cs="Times New Roman"/>
          <w:color w:val="131413"/>
          <w:sz w:val="20"/>
          <w:szCs w:val="20"/>
        </w:rPr>
        <w:t>B</w:t>
      </w:r>
      <w:r w:rsidR="003C53A3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="006D4FF8">
        <w:rPr>
          <w:rFonts w:ascii="Times New Roman" w:hAnsi="Times New Roman" w:cs="Times New Roman"/>
          <w:i/>
          <w:iCs/>
          <w:sz w:val="20"/>
          <w:szCs w:val="20"/>
        </w:rPr>
        <w:t>Beet black scorch</w:t>
      </w:r>
      <w:r w:rsidRPr="007A6E0C">
        <w:rPr>
          <w:rFonts w:ascii="Times New Roman" w:hAnsi="Times New Roman" w:cs="Times New Roman"/>
          <w:i/>
          <w:iCs/>
          <w:sz w:val="20"/>
          <w:szCs w:val="20"/>
        </w:rPr>
        <w:t xml:space="preserve"> virus </w:t>
      </w:r>
      <w:r w:rsidRPr="007A6E0C">
        <w:rPr>
          <w:rFonts w:ascii="Times New Roman" w:hAnsi="Times New Roman" w:cs="Times New Roman"/>
          <w:sz w:val="20"/>
          <w:szCs w:val="20"/>
        </w:rPr>
        <w:t xml:space="preserve">isolates </w:t>
      </w:r>
      <w:r w:rsidR="004C6C5F" w:rsidRPr="007A6E0C">
        <w:rPr>
          <w:rFonts w:ascii="Times New Roman" w:hAnsi="Times New Roman" w:cs="Times New Roman"/>
          <w:sz w:val="20"/>
          <w:szCs w:val="20"/>
        </w:rPr>
        <w:t>analyzed</w:t>
      </w:r>
      <w:r w:rsidRPr="007A6E0C">
        <w:rPr>
          <w:rFonts w:ascii="Times New Roman" w:hAnsi="Times New Roman" w:cs="Times New Roman"/>
          <w:sz w:val="20"/>
          <w:szCs w:val="20"/>
        </w:rPr>
        <w:t xml:space="preserve"> in this study</w:t>
      </w:r>
    </w:p>
    <w:p w:rsidR="00053545" w:rsidRPr="007A6E0C" w:rsidRDefault="00053545" w:rsidP="00AC4609">
      <w:pPr>
        <w:tabs>
          <w:tab w:val="left" w:pos="10065"/>
        </w:tabs>
        <w:spacing w:after="0" w:line="160" w:lineRule="exact"/>
        <w:ind w:left="-28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6726" w:type="dxa"/>
        <w:jc w:val="center"/>
        <w:tblLayout w:type="fixed"/>
        <w:tblLook w:val="00A0"/>
      </w:tblPr>
      <w:tblGrid>
        <w:gridCol w:w="1257"/>
        <w:gridCol w:w="3529"/>
        <w:gridCol w:w="1940"/>
      </w:tblGrid>
      <w:tr w:rsidR="007A2267" w:rsidRPr="009F194F" w:rsidTr="00770741">
        <w:trPr>
          <w:trHeight w:val="290"/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F45540">
            <w:pPr>
              <w:spacing w:after="0" w:line="140" w:lineRule="exact"/>
              <w:jc w:val="center"/>
              <w:rPr>
                <w:rFonts w:asciiTheme="majorBidi" w:hAnsiTheme="majorBidi" w:cstheme="majorBidi"/>
                <w:sz w:val="16"/>
                <w:szCs w:val="16"/>
                <w:lang w:eastAsia="ja-JP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solate/variant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896617">
            <w:pPr>
              <w:spacing w:after="0" w:line="140" w:lineRule="exact"/>
              <w:rPr>
                <w:rFonts w:asciiTheme="majorBidi" w:hAnsiTheme="majorBidi" w:cstheme="majorBidi"/>
                <w:sz w:val="16"/>
                <w:szCs w:val="16"/>
                <w:lang w:eastAsia="ja-JP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Location (city, district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770741">
            <w:pPr>
              <w:spacing w:after="0" w:line="140" w:lineRule="exact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c. no. (genome region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EA116C">
            <w:pPr>
              <w:spacing w:after="0" w:line="140" w:lineRule="exact"/>
              <w:ind w:leftChars="-34" w:left="-75" w:firstLineChars="20" w:firstLine="32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ia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E337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491589">
            <w:pPr>
              <w:spacing w:after="0" w:line="140" w:lineRule="exact"/>
              <w:ind w:leftChars="-6" w:left="-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7A2267" w:rsidRPr="009F194F" w:rsidRDefault="007A2267" w:rsidP="004120F9">
            <w:pPr>
              <w:spacing w:after="0" w:line="140" w:lineRule="exact"/>
              <w:ind w:leftChars="13" w:left="29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-/-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:rsidR="007A2267" w:rsidRPr="009F194F" w:rsidRDefault="007A2267" w:rsidP="00630F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7A2267" w:rsidRPr="009F194F" w:rsidRDefault="007A2267" w:rsidP="00AC4609">
            <w:pPr>
              <w:spacing w:after="0" w:line="140" w:lineRule="exact"/>
              <w:ind w:leftChars="-42" w:left="-92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F45288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Xinjiang/m294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192795">
            <w:pPr>
              <w:spacing w:after="0" w:line="140" w:lineRule="exact"/>
              <w:ind w:leftChars="-2" w:left="-4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China/</w:t>
            </w:r>
            <w:r w:rsidRPr="009F194F">
              <w:rPr>
                <w:rFonts w:asciiTheme="majorBidi" w:hAnsiTheme="majorBidi" w:cstheme="majorBidi"/>
                <w:sz w:val="16"/>
                <w:szCs w:val="16"/>
              </w:rPr>
              <w:t xml:space="preserve"> Xinjiang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AC4609">
            <w:pPr>
              <w:spacing w:after="0" w:line="140" w:lineRule="exact"/>
              <w:ind w:leftChars="-36" w:left="-79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JN6353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Xinjiang/m81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China/</w:t>
            </w:r>
            <w:r w:rsidRPr="009F194F">
              <w:rPr>
                <w:rFonts w:asciiTheme="majorBidi" w:hAnsiTheme="majorBidi" w:cstheme="majorBidi"/>
                <w:sz w:val="16"/>
                <w:szCs w:val="16"/>
              </w:rPr>
              <w:t xml:space="preserve"> Xinjiang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5" w:left="-54" w:hanging="1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JN6353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Xinjiang/m163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spacing w:after="0" w:line="140" w:lineRule="exact"/>
              <w:ind w:leftChars="-2" w:left="-4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China/</w:t>
            </w:r>
            <w:r w:rsidRPr="009F194F">
              <w:rPr>
                <w:rFonts w:asciiTheme="majorBidi" w:hAnsiTheme="majorBidi" w:cstheme="majorBidi"/>
                <w:sz w:val="16"/>
                <w:szCs w:val="16"/>
              </w:rPr>
              <w:t xml:space="preserve"> Xinjiang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30" w:left="-66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JN63532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Xinjiang/m149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491589">
            <w:pPr>
              <w:spacing w:after="0" w:line="140" w:lineRule="exact"/>
              <w:ind w:leftChars="8" w:left="1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China/</w:t>
            </w:r>
            <w:r w:rsidRPr="009F194F">
              <w:rPr>
                <w:rFonts w:asciiTheme="majorBidi" w:hAnsiTheme="majorBidi" w:cstheme="majorBidi"/>
                <w:sz w:val="16"/>
                <w:szCs w:val="16"/>
              </w:rPr>
              <w:t xml:space="preserve"> Xinjiang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pStyle w:val="HTMLPreformatted"/>
              <w:ind w:left="-26" w:hanging="56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JN6353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Xinjiang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China/ Xinjiang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AC4609">
            <w:pPr>
              <w:spacing w:after="0" w:line="140" w:lineRule="exact"/>
              <w:ind w:leftChars="-17" w:left="-3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Y62678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-Ksh10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Iran/Kermanshah/Islam Abad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-Msh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Mashhad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9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shah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5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shah/Abbas Abad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4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shah/Abbas Abad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-Ksh8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Iran/Kermanshah/Islam Abad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-Kh4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olge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okh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7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Iran/Kermanshah/Islam Abad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h5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Farim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hah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armab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Bj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homal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Boujnord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h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Chenara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h3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C84C62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Torbat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Jam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h2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Chenara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Gh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zvi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Boei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Zahra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r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Bardsir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Dashtkar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2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shah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Rostam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Abad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AzGh2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Azarbaeij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Bok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zmia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Ha3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Iran/Hamadan/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Asad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Abad,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Mos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Abad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Ha4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Hamad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Nahavand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ia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AzGh3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Azarbaeij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/Mohammad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Yar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B20388"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="00B20388"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="00B20388"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shah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Dolah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Msh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Mashhad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655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Sh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homal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hirva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7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Ha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Hamad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Malayer-Dehno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Avard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Zama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AzGh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Azarbaeija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i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/Mohammad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Yar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6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6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Kermanshah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6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Ksh3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Iran/Kermanshah/Islam Abad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harb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6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872D1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r-Ha2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B308FD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an/Hamada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Asad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Abad,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Lak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Lak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N54346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Val25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A05425">
            <w:pPr>
              <w:spacing w:after="0" w:line="14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Razavi</w:t>
            </w:r>
            <w:proofErr w:type="spellEnd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Torbat-Hydarieh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EU54582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Style w:val="feature"/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N.Kh29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4C5AA2">
            <w:pPr>
              <w:spacing w:after="0" w:line="140" w:lineRule="exact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Jovain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MH7051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940FC2">
            <w:pPr>
              <w:pStyle w:val="HTMLPreformatted"/>
              <w:rPr>
                <w:rStyle w:val="feature"/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N.Kh30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spacing w:after="0" w:line="14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Taibad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MH7051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Style w:val="feature"/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N.Kh32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spacing w:after="0" w:line="14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Sarakhs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MH70513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7A2267" w:rsidRPr="009F194F" w:rsidRDefault="007A2267" w:rsidP="00630FAA">
            <w:pPr>
              <w:pStyle w:val="HTMLPreformatted"/>
              <w:rPr>
                <w:rStyle w:val="feature"/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RN.Kh111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vAlign w:val="center"/>
          </w:tcPr>
          <w:p w:rsidR="007A2267" w:rsidRPr="009F194F" w:rsidRDefault="007A2267" w:rsidP="00630FAA">
            <w:pPr>
              <w:spacing w:after="0" w:line="14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Iran/</w:t>
            </w:r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Khorasan</w:t>
            </w:r>
            <w:proofErr w:type="spellEnd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bookmarkStart w:id="0" w:name="_GoBack"/>
            <w:bookmarkEnd w:id="0"/>
            <w:proofErr w:type="spellStart"/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Jovain</w:t>
            </w:r>
            <w:proofErr w:type="spellEnd"/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6" w:left="-13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MH70513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EA116C">
            <w:pPr>
              <w:pStyle w:val="HTMLPreformatted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urope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F45540">
            <w:pPr>
              <w:pStyle w:val="HTMLPreformatted"/>
              <w:rPr>
                <w:rStyle w:val="feature"/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FR2/-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France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Yevre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 la Ville/-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spacing w:after="0" w:line="140" w:lineRule="exact"/>
              <w:ind w:leftChars="-9" w:left="-20" w:firstLine="5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D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Germany/-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T-CP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taly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Copparo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IT-C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Italy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Casale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NL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D713B4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Netherlands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Monsma-Dronten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Bu-Pm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pain/Burgos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Pampliega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7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CR-Dm2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pain/Ciudad Real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Daimiel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CR-Dm1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pain/Ciudad Real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Daimiel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194F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  <w:r w:rsidRPr="009F194F">
              <w:rPr>
                <w:rFonts w:asciiTheme="majorBidi" w:hAnsiTheme="majorBidi" w:cstheme="majorBidi"/>
                <w:sz w:val="16"/>
                <w:szCs w:val="16"/>
              </w:rPr>
              <w:t>-Be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pain/Valladolid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Bercero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Le-</w:t>
            </w:r>
            <w:proofErr w:type="spellStart"/>
            <w:r w:rsidRPr="009F194F">
              <w:rPr>
                <w:rFonts w:asciiTheme="majorBidi" w:hAnsiTheme="majorBidi" w:cstheme="majorBidi"/>
                <w:sz w:val="16"/>
                <w:szCs w:val="16"/>
              </w:rPr>
              <w:t>Pb</w:t>
            </w:r>
            <w:proofErr w:type="spellEnd"/>
            <w:r w:rsidRPr="009F194F">
              <w:rPr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pain/Leon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Pobladura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Le-LN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 xml:space="preserve">Spain/Leon/Laguna de 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Negrillos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194F">
              <w:rPr>
                <w:rFonts w:asciiTheme="majorBidi" w:hAnsiTheme="majorBidi" w:cstheme="majorBidi"/>
                <w:sz w:val="16"/>
                <w:szCs w:val="16"/>
              </w:rPr>
              <w:t>Ab</w:t>
            </w:r>
            <w:proofErr w:type="spellEnd"/>
            <w:r w:rsidRPr="009F194F">
              <w:rPr>
                <w:rFonts w:asciiTheme="majorBidi" w:hAnsiTheme="majorBidi" w:cstheme="majorBidi"/>
                <w:sz w:val="16"/>
                <w:szCs w:val="16"/>
              </w:rPr>
              <w:t>-My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Spain/Albacete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Minaya</w:t>
            </w:r>
            <w:proofErr w:type="spellEnd"/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5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GB-K/-</w:t>
            </w:r>
          </w:p>
        </w:tc>
        <w:tc>
          <w:tcPr>
            <w:tcW w:w="3529" w:type="dxa"/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United Kingdom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Knodishall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1940" w:type="dxa"/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7A2267" w:rsidRPr="009F194F" w:rsidRDefault="007A2267" w:rsidP="00785C30">
            <w:pPr>
              <w:pStyle w:val="HTMLPreformatted"/>
              <w:ind w:left="38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GB-B/-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vAlign w:val="center"/>
          </w:tcPr>
          <w:p w:rsidR="007A2267" w:rsidRPr="009F194F" w:rsidRDefault="007A2267" w:rsidP="00F45540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United Kingdom/</w:t>
            </w:r>
            <w:proofErr w:type="spellStart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Blaxhall</w:t>
            </w:r>
            <w:proofErr w:type="spellEnd"/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/-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7A2267" w:rsidRPr="009F194F" w:rsidRDefault="007A2267" w:rsidP="00B20388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AM94166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1A4C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3</w:t>
            </w:r>
            <w:r w:rsidRPr="00B20388">
              <w:rPr>
                <w:rStyle w:val="st"/>
                <w:rFonts w:asciiTheme="majorBidi" w:hAnsiTheme="majorBidi" w:cstheme="majorBidi"/>
                <w:sz w:val="16"/>
                <w:szCs w:val="16"/>
              </w:rPr>
              <w:t>′</w:t>
            </w:r>
            <w:r w:rsidRPr="008F1A4C">
              <w:rPr>
                <w:rFonts w:asciiTheme="majorBidi" w:hAnsiTheme="majorBidi" w:cstheme="majorBidi"/>
                <w:sz w:val="16"/>
                <w:szCs w:val="16"/>
              </w:rPr>
              <w:t>UT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A2267" w:rsidRPr="009F194F" w:rsidTr="00770741">
        <w:trPr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EA116C">
            <w:pPr>
              <w:pStyle w:val="HTMLPreformatted"/>
              <w:jc w:val="center"/>
              <w:rPr>
                <w:rStyle w:val="feature"/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b/>
                <w:bCs/>
                <w:sz w:val="16"/>
                <w:szCs w:val="16"/>
              </w:rPr>
              <w:t>North America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F45540">
            <w:pPr>
              <w:spacing w:after="0" w:line="14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A2267" w:rsidRPr="00E3375A" w:rsidTr="00770741">
        <w:trPr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630FAA">
            <w:pPr>
              <w:spacing w:after="0" w:line="140" w:lineRule="exact"/>
              <w:ind w:leftChars="17" w:left="3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eastAsia="Times New Roman" w:hAnsiTheme="majorBidi" w:cstheme="majorBidi"/>
                <w:sz w:val="16"/>
                <w:szCs w:val="16"/>
              </w:rPr>
              <w:t>Co/-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630FAA">
            <w:pPr>
              <w:pStyle w:val="HTMLPreformatted"/>
              <w:rPr>
                <w:rFonts w:asciiTheme="majorBidi" w:hAnsiTheme="majorBidi" w:cstheme="majorBidi"/>
                <w:sz w:val="16"/>
                <w:szCs w:val="16"/>
              </w:rPr>
            </w:pPr>
            <w:r w:rsidRPr="009F194F">
              <w:rPr>
                <w:rStyle w:val="feature"/>
                <w:rFonts w:asciiTheme="majorBidi" w:hAnsiTheme="majorBidi" w:cstheme="majorBidi"/>
                <w:sz w:val="16"/>
                <w:szCs w:val="16"/>
              </w:rPr>
              <w:t>USA/Colorado/-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267" w:rsidRPr="009F194F" w:rsidRDefault="007A2267" w:rsidP="00770741">
            <w:pPr>
              <w:spacing w:after="0" w:line="140" w:lineRule="exact"/>
              <w:ind w:leftChars="-20" w:left="-44" w:firstLineChars="7" w:firstLine="11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F194F">
              <w:rPr>
                <w:rFonts w:asciiTheme="majorBidi" w:hAnsiTheme="majorBidi" w:cstheme="majorBidi"/>
                <w:sz w:val="16"/>
                <w:szCs w:val="16"/>
              </w:rPr>
              <w:t>EF15326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Full)</w:t>
            </w:r>
          </w:p>
        </w:tc>
      </w:tr>
    </w:tbl>
    <w:p w:rsidR="000110EE" w:rsidRDefault="000110EE" w:rsidP="00C663DD">
      <w:pPr>
        <w:autoSpaceDE w:val="0"/>
        <w:autoSpaceDN w:val="0"/>
        <w:adjustRightInd w:val="0"/>
        <w:spacing w:after="0" w:line="480" w:lineRule="auto"/>
        <w:jc w:val="both"/>
      </w:pPr>
    </w:p>
    <w:p w:rsidR="00496429" w:rsidRDefault="00496429">
      <w:pPr>
        <w:sectPr w:rsidR="00496429" w:rsidSect="001D5E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6429" w:rsidRPr="00F65ADC" w:rsidRDefault="00496429" w:rsidP="00A26603">
      <w:pPr>
        <w:spacing w:after="0" w:line="360" w:lineRule="auto"/>
        <w:ind w:left="294" w:right="263"/>
        <w:jc w:val="both"/>
        <w:rPr>
          <w:rFonts w:asciiTheme="majorBidi" w:eastAsia="AdvEPSTIM" w:hAnsiTheme="majorBidi" w:cstheme="majorBidi"/>
          <w:color w:val="000000"/>
          <w:sz w:val="20"/>
          <w:szCs w:val="20"/>
        </w:rPr>
      </w:pPr>
      <w:r w:rsidRPr="00053545">
        <w:rPr>
          <w:rFonts w:asciiTheme="majorBidi" w:eastAsia="AdvEPSTIM" w:hAnsiTheme="majorBidi" w:cstheme="majorBidi"/>
          <w:color w:val="000000"/>
          <w:sz w:val="20"/>
          <w:szCs w:val="20"/>
        </w:rPr>
        <w:lastRenderedPageBreak/>
        <w:t>S</w:t>
      </w:r>
      <w:r w:rsidR="003C53A3">
        <w:rPr>
          <w:rFonts w:asciiTheme="majorBidi" w:eastAsia="AdvEPSTIM" w:hAnsiTheme="majorBidi" w:cstheme="majorBidi"/>
          <w:color w:val="000000"/>
          <w:sz w:val="20"/>
          <w:szCs w:val="20"/>
        </w:rPr>
        <w:t>1</w:t>
      </w:r>
      <w:r w:rsidRPr="00053545">
        <w:rPr>
          <w:rFonts w:asciiTheme="majorBidi" w:eastAsia="AdvEPSTIM" w:hAnsiTheme="majorBidi" w:cstheme="majorBidi"/>
          <w:color w:val="000000"/>
          <w:sz w:val="20"/>
          <w:szCs w:val="20"/>
        </w:rPr>
        <w:t xml:space="preserve"> Table </w:t>
      </w:r>
      <w:r w:rsidR="00A26603">
        <w:rPr>
          <w:rFonts w:asciiTheme="majorBidi" w:eastAsia="AdvEPSTIM" w:hAnsiTheme="majorBidi" w:cstheme="majorBidi"/>
          <w:color w:val="000000"/>
          <w:sz w:val="20"/>
          <w:szCs w:val="20"/>
        </w:rPr>
        <w:t>C</w:t>
      </w:r>
      <w:r w:rsidR="003C53A3">
        <w:rPr>
          <w:rFonts w:asciiTheme="majorBidi" w:eastAsia="AdvEPSTIM" w:hAnsiTheme="majorBidi" w:cstheme="majorBidi"/>
          <w:color w:val="000000"/>
          <w:sz w:val="20"/>
          <w:szCs w:val="20"/>
        </w:rPr>
        <w:t xml:space="preserve"> </w:t>
      </w:r>
      <w:r w:rsidRPr="00053545">
        <w:rPr>
          <w:rFonts w:ascii="Times New Roman" w:hAnsi="Times New Roman" w:cs="Times New Roman"/>
          <w:sz w:val="20"/>
          <w:szCs w:val="20"/>
        </w:rPr>
        <w:t>Crossover</w:t>
      </w:r>
      <w:r w:rsidRPr="00F65ADC">
        <w:rPr>
          <w:rFonts w:ascii="Times New Roman" w:hAnsi="Times New Roman" w:cs="Times New Roman"/>
          <w:sz w:val="20"/>
          <w:szCs w:val="20"/>
        </w:rPr>
        <w:t xml:space="preserve"> sites in </w:t>
      </w:r>
      <w:r w:rsidRPr="00F65ADC">
        <w:rPr>
          <w:rFonts w:ascii="Times New Roman" w:hAnsi="Times New Roman" w:cs="Times New Roman"/>
          <w:i/>
          <w:iCs/>
          <w:sz w:val="20"/>
          <w:szCs w:val="20"/>
        </w:rPr>
        <w:t>Beet black scorch virus</w:t>
      </w:r>
      <w:r w:rsidRPr="00F65ADC">
        <w:rPr>
          <w:rFonts w:ascii="Times New Roman" w:hAnsi="Times New Roman" w:cs="Times New Roman"/>
          <w:sz w:val="20"/>
          <w:szCs w:val="20"/>
        </w:rPr>
        <w:t xml:space="preserve"> isolates detected using recombination detecting programs</w:t>
      </w:r>
    </w:p>
    <w:tbl>
      <w:tblPr>
        <w:tblW w:w="14056" w:type="dxa"/>
        <w:jc w:val="center"/>
        <w:tblInd w:w="-1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32"/>
        <w:gridCol w:w="2552"/>
        <w:gridCol w:w="1066"/>
        <w:gridCol w:w="1140"/>
        <w:gridCol w:w="241"/>
        <w:gridCol w:w="1116"/>
        <w:gridCol w:w="1011"/>
        <w:gridCol w:w="236"/>
        <w:gridCol w:w="918"/>
        <w:gridCol w:w="1116"/>
        <w:gridCol w:w="844"/>
        <w:gridCol w:w="978"/>
        <w:gridCol w:w="1027"/>
        <w:gridCol w:w="979"/>
      </w:tblGrid>
      <w:tr w:rsidR="00496429" w:rsidRPr="006C7C4E" w:rsidTr="00630FAA">
        <w:trPr>
          <w:trHeight w:val="157"/>
          <w:jc w:val="center"/>
        </w:trPr>
        <w:tc>
          <w:tcPr>
            <w:tcW w:w="832" w:type="dxa"/>
            <w:vMerge w:val="restart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79" w:firstLine="1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ent (2)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79" w:right="-79" w:firstLine="1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mbinant</w:t>
            </w:r>
          </w:p>
          <w:p w:rsidR="00496429" w:rsidRPr="006C7C4E" w:rsidRDefault="00496429" w:rsidP="00496429">
            <w:pPr>
              <w:spacing w:after="0" w:line="240" w:lineRule="auto"/>
              <w:ind w:left="-79" w:right="-79" w:firstLine="1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c. No)</w:t>
            </w:r>
          </w:p>
        </w:tc>
        <w:tc>
          <w:tcPr>
            <w:tcW w:w="220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-201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ental isolates (Ac. No.) 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94" w:firstLine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94" w:firstLine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reakpoints 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2" w:type="dxa"/>
            <w:gridSpan w:val="6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</w:tr>
      <w:tr w:rsidR="00496429" w:rsidRPr="006C7C4E" w:rsidTr="00630FAA">
        <w:trPr>
          <w:trHeight w:val="275"/>
          <w:jc w:val="center"/>
        </w:trPr>
        <w:tc>
          <w:tcPr>
            <w:tcW w:w="832" w:type="dxa"/>
            <w:vMerge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parent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310" w:right="-201" w:hanging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or parent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94" w:firstLine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gin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94" w:firstLine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DP</w:t>
            </w:r>
          </w:p>
        </w:tc>
        <w:tc>
          <w:tcPr>
            <w:tcW w:w="1116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CONV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otScan</w:t>
            </w:r>
            <w:proofErr w:type="spellEnd"/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chi</w:t>
            </w:r>
            <w:proofErr w:type="spellEnd"/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aera</w:t>
            </w:r>
            <w:proofErr w:type="spellEnd"/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scan</w:t>
            </w:r>
            <w:proofErr w:type="spellEnd"/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Msh</w:t>
            </w:r>
            <w:proofErr w:type="spellEnd"/>
            <w:r w:rsidRPr="006C7C4E">
              <w:rPr>
                <w:rFonts w:asciiTheme="majorBidi" w:hAnsiTheme="majorBidi" w:cstheme="majorBidi"/>
                <w:sz w:val="16"/>
                <w:szCs w:val="16"/>
              </w:rPr>
              <w:t xml:space="preserve"> (FN543420), Ir-Kh1 (FN543411), Ir-Ha3 (FN543404), Ir-Msh1 (FN565520), Ir-Kh2 (FN543409), Ir-Kh2 (FN543470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1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8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10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h5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3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6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h4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5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198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9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h3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0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2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16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Val25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EU545828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62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5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5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Sh1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71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4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68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Bj1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2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8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07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9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0" w:hanging="6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Gh1</w:t>
            </w:r>
          </w:p>
          <w:p w:rsidR="00496429" w:rsidRPr="006C7C4E" w:rsidRDefault="00496429" w:rsidP="00496429">
            <w:pPr>
              <w:spacing w:after="0" w:line="240" w:lineRule="auto"/>
              <w:ind w:left="-80" w:right="74" w:firstLine="14"/>
              <w:jc w:val="center"/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08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9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0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3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1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35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0" w:hanging="6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r1</w:t>
            </w:r>
          </w:p>
          <w:p w:rsidR="00496429" w:rsidRPr="006C7C4E" w:rsidRDefault="00496429" w:rsidP="00496429">
            <w:pPr>
              <w:spacing w:after="0" w:line="240" w:lineRule="auto"/>
              <w:ind w:left="-80" w:right="74" w:firstLine="14"/>
              <w:jc w:val="center"/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07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9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0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96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313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2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06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4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6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923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AzGh2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05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4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5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80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9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923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AzGh3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02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4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7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3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08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496429" w:rsidRPr="006C7C4E" w:rsidTr="00630FAA">
        <w:trPr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hanging="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1</w:t>
            </w:r>
          </w:p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21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1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5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15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96429" w:rsidRPr="006C7C4E" w:rsidTr="00630FAA">
        <w:trPr>
          <w:trHeight w:val="372"/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Ha4</w:t>
            </w:r>
          </w:p>
          <w:p w:rsidR="00496429" w:rsidRPr="006C7C4E" w:rsidRDefault="00496429" w:rsidP="00496429">
            <w:pPr>
              <w:spacing w:after="0" w:line="240" w:lineRule="auto"/>
              <w:ind w:left="-80" w:right="74" w:firstLine="14"/>
              <w:jc w:val="center"/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03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5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15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96429" w:rsidRPr="006C7C4E" w:rsidTr="00630FAA">
        <w:trPr>
          <w:trHeight w:val="372"/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right="74" w:firstLine="16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AzGh1</w:t>
            </w:r>
          </w:p>
          <w:p w:rsidR="00496429" w:rsidRPr="006C7C4E" w:rsidRDefault="00496429" w:rsidP="00496429">
            <w:pPr>
              <w:spacing w:after="0" w:line="240" w:lineRule="auto"/>
              <w:ind w:left="-80" w:right="74" w:firstLine="14"/>
              <w:jc w:val="center"/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69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7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5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15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7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496429" w:rsidRPr="001B3FFE" w:rsidTr="00630FAA">
        <w:trPr>
          <w:trHeight w:val="372"/>
          <w:jc w:val="center"/>
        </w:trPr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0" w:right="74" w:firstLine="14"/>
              <w:jc w:val="center"/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</w:pPr>
            <w:r w:rsidRPr="006C7C4E"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  <w:t>IRN.Kh29</w:t>
            </w:r>
          </w:p>
          <w:p w:rsidR="00496429" w:rsidRPr="006C7C4E" w:rsidRDefault="00496429" w:rsidP="00496429">
            <w:pPr>
              <w:spacing w:after="0" w:line="240" w:lineRule="auto"/>
              <w:ind w:left="-80" w:right="74" w:firstLine="14"/>
              <w:jc w:val="center"/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</w:pPr>
            <w:r w:rsidRPr="006C7C4E">
              <w:rPr>
                <w:rFonts w:asciiTheme="majorBidi" w:eastAsia="AdvEPSTIM" w:hAnsiTheme="majorBidi" w:cstheme="majorBidi"/>
                <w:color w:val="000000"/>
                <w:sz w:val="16"/>
                <w:szCs w:val="16"/>
              </w:rPr>
              <w:t>(MH705129)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9</w:t>
            </w:r>
          </w:p>
          <w:p w:rsidR="00496429" w:rsidRPr="006C7C4E" w:rsidRDefault="00496429" w:rsidP="00496429">
            <w:pPr>
              <w:spacing w:after="0" w:line="240" w:lineRule="auto"/>
              <w:ind w:left="-66" w:firstLine="14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9)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Ir-Ksh5</w:t>
            </w:r>
          </w:p>
          <w:p w:rsidR="00496429" w:rsidRPr="006C7C4E" w:rsidRDefault="00496429" w:rsidP="00496429">
            <w:pPr>
              <w:spacing w:after="0" w:line="240" w:lineRule="auto"/>
              <w:ind w:left="-82" w:firstLine="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C7C4E">
              <w:rPr>
                <w:rFonts w:asciiTheme="majorBidi" w:hAnsiTheme="majorBidi" w:cstheme="majorBidi"/>
                <w:sz w:val="16"/>
                <w:szCs w:val="16"/>
              </w:rPr>
              <w:t>(FN543418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82" w:firstLine="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4/</w:t>
            </w:r>
            <w:r w:rsidRPr="006C7C4E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3</w:t>
            </w:r>
            <w:r w:rsidRPr="006C7C4E">
              <w:rPr>
                <w:rStyle w:val="st"/>
                <w:rFonts w:asciiTheme="majorBidi" w:hAnsiTheme="majorBidi" w:cstheme="majorBidi"/>
                <w:i/>
                <w:iCs/>
                <w:sz w:val="16"/>
                <w:szCs w:val="16"/>
              </w:rPr>
              <w:t>′</w:t>
            </w:r>
            <w:r w:rsidRPr="006C7C4E">
              <w:rPr>
                <w:rStyle w:val="st"/>
                <w:rFonts w:cs="Calibri"/>
                <w:sz w:val="16"/>
                <w:szCs w:val="16"/>
              </w:rPr>
              <w:t xml:space="preserve"> </w:t>
            </w:r>
            <w:r w:rsidRPr="006C7C4E">
              <w:rPr>
                <w:rFonts w:asciiTheme="majorBidi" w:hAnsiTheme="majorBidi" w:cstheme="majorBidi"/>
                <w:sz w:val="16"/>
                <w:szCs w:val="16"/>
              </w:rPr>
              <w:t>UT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65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65" w:right="-139" w:firstLine="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4×10</w:t>
            </w: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6C7C4E" w:rsidRDefault="00496429" w:rsidP="00496429">
            <w:pPr>
              <w:spacing w:after="0" w:line="240" w:lineRule="auto"/>
              <w:ind w:left="-52" w:right="-139" w:firstLine="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29" w:rsidRPr="001B3FFE" w:rsidRDefault="00496429" w:rsidP="00496429">
            <w:pPr>
              <w:spacing w:after="0" w:line="240" w:lineRule="auto"/>
              <w:ind w:left="4" w:right="-139" w:hanging="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77×10</w:t>
            </w:r>
            <w:r w:rsidRPr="006C7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</w:tbl>
    <w:p w:rsidR="00496429" w:rsidRPr="00965566" w:rsidRDefault="00496429" w:rsidP="00AC4609">
      <w:pPr>
        <w:autoSpaceDE w:val="0"/>
        <w:autoSpaceDN w:val="0"/>
        <w:adjustRightInd w:val="0"/>
        <w:spacing w:after="0" w:line="240" w:lineRule="auto"/>
        <w:ind w:left="308" w:right="344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96556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965566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965566">
        <w:rPr>
          <w:rFonts w:ascii="Times New Roman" w:hAnsi="Times New Roman" w:cs="Times New Roman"/>
          <w:sz w:val="16"/>
          <w:szCs w:val="16"/>
        </w:rPr>
        <w:t>Parental isolate means the most likely isolate among analyzed isolate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496429" w:rsidRPr="00965566" w:rsidRDefault="00496429" w:rsidP="00AC4609">
      <w:pPr>
        <w:autoSpaceDE w:val="0"/>
        <w:autoSpaceDN w:val="0"/>
        <w:adjustRightInd w:val="0"/>
        <w:spacing w:after="0" w:line="240" w:lineRule="auto"/>
        <w:ind w:left="308" w:right="344"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965566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965566">
        <w:rPr>
          <w:rFonts w:ascii="Times New Roman" w:hAnsi="Times New Roman" w:cs="Times New Roman"/>
          <w:sz w:val="16"/>
          <w:szCs w:val="16"/>
        </w:rPr>
        <w:t xml:space="preserve"> Numbers indicate recombination sites. </w:t>
      </w:r>
    </w:p>
    <w:p w:rsidR="00496429" w:rsidRPr="00965566" w:rsidRDefault="00496429" w:rsidP="00994581">
      <w:pPr>
        <w:autoSpaceDE w:val="0"/>
        <w:autoSpaceDN w:val="0"/>
        <w:adjustRightInd w:val="0"/>
        <w:spacing w:after="0" w:line="240" w:lineRule="auto"/>
        <w:ind w:left="308" w:right="344"/>
        <w:jc w:val="both"/>
        <w:rPr>
          <w:rFonts w:ascii="Times New Roman" w:hAnsi="Times New Roman" w:cs="Times New Roman"/>
          <w:sz w:val="16"/>
          <w:szCs w:val="16"/>
        </w:rPr>
      </w:pPr>
      <w:r w:rsidRPr="00965566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965566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Recombination break points were analyzed using </w:t>
      </w:r>
      <w:r w:rsidRPr="00965566">
        <w:rPr>
          <w:rFonts w:ascii="Times New Roman" w:hAnsi="Times New Roman" w:cs="Times New Roman"/>
          <w:sz w:val="16"/>
          <w:szCs w:val="16"/>
        </w:rPr>
        <w:t xml:space="preserve">RDP, GENCONV, BOOTSCAN, MAXCHI, CHIMAERA and SISCAN methods, </w:t>
      </w:r>
      <w:r>
        <w:rPr>
          <w:rFonts w:ascii="Times New Roman" w:hAnsi="Times New Roman" w:cs="Times New Roman"/>
          <w:sz w:val="16"/>
          <w:szCs w:val="16"/>
        </w:rPr>
        <w:t xml:space="preserve">in the </w:t>
      </w:r>
      <w:r w:rsidRPr="00994581">
        <w:rPr>
          <w:rFonts w:ascii="Times New Roman" w:hAnsi="Times New Roman" w:cs="Times New Roman"/>
          <w:sz w:val="16"/>
          <w:szCs w:val="16"/>
        </w:rPr>
        <w:t>RDP4 v.4.70 [2</w:t>
      </w:r>
      <w:r w:rsidR="00994581" w:rsidRPr="00994581">
        <w:rPr>
          <w:rFonts w:ascii="Times New Roman" w:hAnsi="Times New Roman" w:cs="Times New Roman"/>
          <w:sz w:val="16"/>
          <w:szCs w:val="16"/>
        </w:rPr>
        <w:t>0</w:t>
      </w:r>
      <w:r w:rsidRPr="00994581">
        <w:rPr>
          <w:rFonts w:ascii="Times New Roman" w:hAnsi="Times New Roman" w:cs="Times New Roman"/>
          <w:sz w:val="16"/>
          <w:szCs w:val="16"/>
        </w:rPr>
        <w:t>] with the</w:t>
      </w:r>
      <w:r w:rsidRPr="00965566">
        <w:rPr>
          <w:rFonts w:ascii="Times New Roman" w:hAnsi="Times New Roman" w:cs="Times New Roman"/>
          <w:sz w:val="16"/>
          <w:szCs w:val="16"/>
        </w:rPr>
        <w:t xml:space="preserve"> presented highest </w:t>
      </w:r>
      <w:r w:rsidRPr="0096556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965566">
        <w:rPr>
          <w:rFonts w:ascii="Times New Roman" w:hAnsi="Times New Roman" w:cs="Times New Roman"/>
          <w:sz w:val="16"/>
          <w:szCs w:val="16"/>
        </w:rPr>
        <w:t>-value being that determined by the method indicated in bold type.</w:t>
      </w:r>
    </w:p>
    <w:p w:rsidR="00496429" w:rsidRPr="00BE55BE" w:rsidRDefault="00496429" w:rsidP="00AC4609">
      <w:pPr>
        <w:ind w:left="308" w:right="344"/>
        <w:rPr>
          <w:rFonts w:asciiTheme="majorBidi" w:hAnsiTheme="majorBidi" w:cstheme="majorBidi"/>
          <w:sz w:val="16"/>
          <w:szCs w:val="16"/>
        </w:rPr>
      </w:pPr>
      <w:proofErr w:type="spellStart"/>
      <w:proofErr w:type="gramStart"/>
      <w:r w:rsidRPr="00F42BC1">
        <w:rPr>
          <w:rFonts w:asciiTheme="majorBidi" w:hAnsiTheme="majorBidi" w:cstheme="majorBidi"/>
          <w:sz w:val="16"/>
          <w:szCs w:val="16"/>
          <w:vertAlign w:val="superscript"/>
        </w:rPr>
        <w:t>d</w:t>
      </w:r>
      <w:r w:rsidRPr="00BE55BE">
        <w:rPr>
          <w:rFonts w:asciiTheme="majorBidi" w:hAnsiTheme="majorBidi" w:cstheme="majorBidi"/>
          <w:sz w:val="16"/>
          <w:szCs w:val="16"/>
        </w:rPr>
        <w:t>.</w:t>
      </w:r>
      <w:r>
        <w:rPr>
          <w:rFonts w:asciiTheme="majorBidi" w:hAnsiTheme="majorBidi" w:cstheme="majorBidi"/>
          <w:sz w:val="16"/>
          <w:szCs w:val="16"/>
        </w:rPr>
        <w:t>Not</w:t>
      </w:r>
      <w:proofErr w:type="spellEnd"/>
      <w:proofErr w:type="gramEnd"/>
      <w:r>
        <w:rPr>
          <w:rFonts w:asciiTheme="majorBidi" w:hAnsiTheme="majorBidi" w:cstheme="majorBidi"/>
          <w:sz w:val="16"/>
          <w:szCs w:val="16"/>
        </w:rPr>
        <w:t xml:space="preserve"> determined</w:t>
      </w:r>
    </w:p>
    <w:p w:rsidR="00496429" w:rsidRDefault="00496429" w:rsidP="00496429"/>
    <w:p w:rsidR="000110EE" w:rsidRDefault="000110EE" w:rsidP="00496429"/>
    <w:p w:rsidR="00630FAA" w:rsidRDefault="00630FAA" w:rsidP="00496429"/>
    <w:p w:rsidR="00630FAA" w:rsidRDefault="00630FAA" w:rsidP="00496429"/>
    <w:p w:rsidR="00630FAA" w:rsidRDefault="00630FAA" w:rsidP="00496429"/>
    <w:p w:rsidR="00630FAA" w:rsidRDefault="00630FAA" w:rsidP="00496429">
      <w:pPr>
        <w:sectPr w:rsidR="00630FAA" w:rsidSect="00496429">
          <w:pgSz w:w="15840" w:h="12240" w:orient="landscape"/>
          <w:pgMar w:top="567" w:right="567" w:bottom="567" w:left="567" w:header="720" w:footer="720" w:gutter="0"/>
          <w:cols w:space="720"/>
          <w:docGrid w:linePitch="360"/>
        </w:sectPr>
      </w:pPr>
    </w:p>
    <w:p w:rsidR="00630FAA" w:rsidRDefault="00630FAA" w:rsidP="00496429"/>
    <w:p w:rsidR="00630FAA" w:rsidRPr="00AC4609" w:rsidRDefault="00630FAA" w:rsidP="00A26603">
      <w:pPr>
        <w:tabs>
          <w:tab w:val="left" w:pos="8021"/>
        </w:tabs>
        <w:spacing w:after="0" w:line="240" w:lineRule="auto"/>
        <w:ind w:left="2268" w:right="2223"/>
        <w:jc w:val="center"/>
        <w:rPr>
          <w:rFonts w:asciiTheme="majorBidi" w:hAnsiTheme="majorBidi" w:cstheme="majorBidi"/>
          <w:sz w:val="20"/>
          <w:szCs w:val="20"/>
        </w:rPr>
      </w:pPr>
      <w:r w:rsidRPr="00E25D1F">
        <w:rPr>
          <w:rFonts w:asciiTheme="majorBidi" w:hAnsiTheme="majorBidi" w:cstheme="majorBidi"/>
          <w:sz w:val="20"/>
          <w:szCs w:val="20"/>
        </w:rPr>
        <w:t>S</w:t>
      </w:r>
      <w:r w:rsidR="003C53A3" w:rsidRPr="00E25D1F">
        <w:rPr>
          <w:rFonts w:asciiTheme="majorBidi" w:hAnsiTheme="majorBidi" w:cstheme="majorBidi"/>
          <w:sz w:val="20"/>
          <w:szCs w:val="20"/>
        </w:rPr>
        <w:t>1</w:t>
      </w:r>
      <w:r w:rsidRPr="00AC4609">
        <w:rPr>
          <w:rFonts w:asciiTheme="majorBidi" w:hAnsiTheme="majorBidi" w:cstheme="majorBidi"/>
          <w:sz w:val="20"/>
          <w:szCs w:val="20"/>
        </w:rPr>
        <w:t xml:space="preserve"> Table</w:t>
      </w:r>
      <w:r w:rsidR="003C53A3">
        <w:rPr>
          <w:rFonts w:asciiTheme="majorBidi" w:hAnsiTheme="majorBidi" w:cstheme="majorBidi"/>
          <w:sz w:val="20"/>
          <w:szCs w:val="20"/>
        </w:rPr>
        <w:t xml:space="preserve"> </w:t>
      </w:r>
      <w:r w:rsidR="00A26603">
        <w:rPr>
          <w:rFonts w:asciiTheme="majorBidi" w:hAnsiTheme="majorBidi" w:cstheme="majorBidi"/>
          <w:sz w:val="20"/>
          <w:szCs w:val="20"/>
        </w:rPr>
        <w:t>D</w:t>
      </w:r>
      <w:r w:rsidRPr="00AC4609">
        <w:rPr>
          <w:rFonts w:asciiTheme="majorBidi" w:hAnsiTheme="majorBidi" w:cstheme="majorBidi"/>
          <w:sz w:val="20"/>
          <w:szCs w:val="20"/>
        </w:rPr>
        <w:t xml:space="preserve"> Analysis of genetic differentiation between</w:t>
      </w:r>
      <w:r w:rsidRPr="00AC4609">
        <w:rPr>
          <w:rFonts w:ascii="GraphPalatino-Roman" w:hAnsi="GraphPalatino-Roman" w:cs="GraphPalatino-Roman"/>
          <w:sz w:val="20"/>
          <w:szCs w:val="20"/>
        </w:rPr>
        <w:t xml:space="preserve"> </w:t>
      </w:r>
      <w:r w:rsidRPr="00AC4609">
        <w:rPr>
          <w:rFonts w:asciiTheme="majorBidi" w:hAnsiTheme="majorBidi" w:cstheme="majorBidi"/>
          <w:sz w:val="20"/>
          <w:szCs w:val="20"/>
        </w:rPr>
        <w:t xml:space="preserve">geographical isolates populations of </w:t>
      </w:r>
      <w:r w:rsidRPr="00AC4609">
        <w:rPr>
          <w:rFonts w:asciiTheme="majorBidi" w:hAnsiTheme="majorBidi" w:cstheme="majorBidi"/>
          <w:i/>
          <w:iCs/>
          <w:sz w:val="20"/>
          <w:szCs w:val="20"/>
        </w:rPr>
        <w:t>Beet black scorch virus</w:t>
      </w:r>
    </w:p>
    <w:tbl>
      <w:tblPr>
        <w:tblStyle w:val="TableGrid"/>
        <w:tblW w:w="0" w:type="auto"/>
        <w:jc w:val="center"/>
        <w:tblInd w:w="-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2559"/>
        <w:gridCol w:w="1236"/>
      </w:tblGrid>
      <w:tr w:rsidR="00630FAA" w:rsidRPr="00AC4609" w:rsidTr="00F46FC4">
        <w:trPr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FAA" w:rsidRPr="00AC4609" w:rsidRDefault="00BA014C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6603">
              <w:rPr>
                <w:rFonts w:asciiTheme="majorBidi" w:hAnsiTheme="majorBidi" w:cstheme="majorBidi"/>
                <w:sz w:val="20"/>
                <w:szCs w:val="20"/>
              </w:rPr>
              <w:t>ORFs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FAA" w:rsidRPr="00AC4609" w:rsidRDefault="00630FAA" w:rsidP="000535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Comparison between </w:t>
            </w:r>
            <w:r w:rsidR="00053545">
              <w:rPr>
                <w:rFonts w:asciiTheme="majorBidi" w:hAnsiTheme="majorBidi" w:cstheme="majorBidi"/>
                <w:sz w:val="20"/>
                <w:szCs w:val="20"/>
              </w:rPr>
              <w:t>subpopulation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r w:rsidRPr="00AC4609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ST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630FAA" w:rsidRPr="00AC4609" w:rsidRDefault="00630FAA" w:rsidP="002A7BD6">
            <w:pPr>
              <w:ind w:left="18" w:hanging="3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3DDC">
              <w:rPr>
                <w:rStyle w:val="Emphasis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3</w:t>
            </w:r>
            <w:r w:rsidRPr="002F3DDC">
              <w:rPr>
                <w:rStyle w:val="st"/>
                <w:rFonts w:asciiTheme="majorBidi" w:hAnsiTheme="majorBidi" w:cstheme="majorBidi"/>
                <w:i/>
                <w:iCs/>
                <w:sz w:val="20"/>
                <w:szCs w:val="20"/>
              </w:rPr>
              <w:t>′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UTR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630FAA" w:rsidRPr="00AC4609" w:rsidRDefault="00630FAA" w:rsidP="00F46FC4">
            <w:pPr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vs. 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757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98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983"/>
              </w:tabs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64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59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II-Europe</w:t>
            </w:r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52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vs. 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I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50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52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24" w:firstLine="28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I-Europe</w:t>
            </w:r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35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10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37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56" w:firstLine="46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514E2D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urope</w:t>
            </w:r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92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:rsidR="00630FAA" w:rsidRPr="00AC4609" w:rsidRDefault="00630FAA" w:rsidP="00630FAA">
            <w:pPr>
              <w:tabs>
                <w:tab w:val="left" w:pos="1053"/>
              </w:tabs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630FAA" w:rsidRPr="00AC4609" w:rsidRDefault="00630FAA" w:rsidP="00F46FC4">
            <w:pPr>
              <w:tabs>
                <w:tab w:val="left" w:pos="1053"/>
              </w:tabs>
              <w:ind w:left="-52" w:firstLine="46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Chinese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514E2D">
              <w:rPr>
                <w:rFonts w:asciiTheme="majorBidi" w:hAnsiTheme="majorBidi" w:cstheme="majorBidi"/>
                <w:sz w:val="20"/>
                <w:szCs w:val="20"/>
              </w:rPr>
              <w:t>urop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604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630FAA" w:rsidRPr="00AC4609" w:rsidRDefault="00BE4827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T-ORF1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630FAA" w:rsidRPr="00AC4609" w:rsidRDefault="00514E2D" w:rsidP="00F46FC4">
            <w:pPr>
              <w:ind w:left="-38" w:firstLine="28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vs. 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630FAA" w:rsidRPr="00AC4609" w:rsidRDefault="00630FAA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630FAA" w:rsidRPr="00AC4609" w:rsidRDefault="00514E2D" w:rsidP="00F46FC4">
            <w:pPr>
              <w:ind w:left="-46" w:firstLine="28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36" w:type="dxa"/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770</w:t>
            </w:r>
          </w:p>
        </w:tc>
      </w:tr>
      <w:tr w:rsidR="00630FAA" w:rsidRPr="00AC4609" w:rsidTr="00F46FC4">
        <w:trPr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:rsidR="00630FAA" w:rsidRPr="00AC4609" w:rsidRDefault="00630FAA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630FAA" w:rsidRPr="00AC4609" w:rsidRDefault="00514E2D" w:rsidP="00F46FC4">
            <w:pPr>
              <w:ind w:left="-46" w:firstLine="28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630FAA" w:rsidRPr="00AC4609" w:rsidRDefault="00630FAA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41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F3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F46FC4">
            <w:pPr>
              <w:ind w:left="-38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vs. 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28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514E2D" w:rsidRPr="00AC4609" w:rsidRDefault="00514E2D" w:rsidP="00F46FC4">
            <w:pPr>
              <w:ind w:left="-46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36" w:type="dxa"/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02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F46FC4">
            <w:pPr>
              <w:ind w:left="-46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37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F4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F46FC4">
            <w:pPr>
              <w:ind w:left="-38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vs. 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514E2D" w:rsidRPr="00AC4609" w:rsidRDefault="00514E2D" w:rsidP="00F46FC4">
            <w:pPr>
              <w:ind w:left="-46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36" w:type="dxa"/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34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F46FC4">
            <w:pPr>
              <w:ind w:left="-46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726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F6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F46FC4">
            <w:pPr>
              <w:ind w:left="-38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vs. 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/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vAlign w:val="center"/>
          </w:tcPr>
          <w:p w:rsidR="00514E2D" w:rsidRPr="00AC4609" w:rsidRDefault="00514E2D" w:rsidP="00F46FC4">
            <w:pPr>
              <w:ind w:left="-46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A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I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36" w:type="dxa"/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</w:tr>
      <w:tr w:rsidR="00514E2D" w:rsidRPr="00AC4609" w:rsidTr="00F46FC4">
        <w:trPr>
          <w:jc w:val="center"/>
        </w:trPr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630FAA">
            <w:pPr>
              <w:ind w:left="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F46FC4">
            <w:pPr>
              <w:ind w:left="-46" w:firstLine="42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Pr="00AC460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proofErr w:type="spellEnd"/>
            <w:r w:rsidRPr="00AC4609"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I-Chinese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514E2D" w:rsidRPr="00AC4609" w:rsidRDefault="00514E2D" w:rsidP="00630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4609">
              <w:rPr>
                <w:rFonts w:asciiTheme="majorBidi" w:hAnsiTheme="majorBidi" w:cstheme="majorBidi"/>
                <w:sz w:val="20"/>
                <w:szCs w:val="20"/>
              </w:rPr>
              <w:t>0.861</w:t>
            </w:r>
          </w:p>
        </w:tc>
      </w:tr>
    </w:tbl>
    <w:p w:rsidR="00630FAA" w:rsidRDefault="00630FAA" w:rsidP="00496429"/>
    <w:p w:rsidR="00630FAA" w:rsidRDefault="00630FAA" w:rsidP="00496429"/>
    <w:sectPr w:rsidR="00630FAA" w:rsidSect="00630FA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odoni SvtyTwo ITC TT-Bold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raphPalatino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416245"/>
    <w:rsid w:val="0000166A"/>
    <w:rsid w:val="000110EE"/>
    <w:rsid w:val="00012077"/>
    <w:rsid w:val="000226D3"/>
    <w:rsid w:val="00025C1C"/>
    <w:rsid w:val="00031417"/>
    <w:rsid w:val="00046D41"/>
    <w:rsid w:val="00053545"/>
    <w:rsid w:val="000625BC"/>
    <w:rsid w:val="0006774A"/>
    <w:rsid w:val="000B7CE5"/>
    <w:rsid w:val="000E09FE"/>
    <w:rsid w:val="00171483"/>
    <w:rsid w:val="0017421D"/>
    <w:rsid w:val="00192795"/>
    <w:rsid w:val="001977BC"/>
    <w:rsid w:val="001A2156"/>
    <w:rsid w:val="001A77B0"/>
    <w:rsid w:val="001D5EEA"/>
    <w:rsid w:val="002013EC"/>
    <w:rsid w:val="002038C0"/>
    <w:rsid w:val="00223AD4"/>
    <w:rsid w:val="002243FF"/>
    <w:rsid w:val="0023012C"/>
    <w:rsid w:val="00240123"/>
    <w:rsid w:val="00243AE2"/>
    <w:rsid w:val="00272217"/>
    <w:rsid w:val="00285717"/>
    <w:rsid w:val="00285FD7"/>
    <w:rsid w:val="002A7BD6"/>
    <w:rsid w:val="002F3DDC"/>
    <w:rsid w:val="002F4519"/>
    <w:rsid w:val="00302780"/>
    <w:rsid w:val="003C48C8"/>
    <w:rsid w:val="003C5064"/>
    <w:rsid w:val="003C53A3"/>
    <w:rsid w:val="003E5349"/>
    <w:rsid w:val="004120F9"/>
    <w:rsid w:val="00415F3E"/>
    <w:rsid w:val="00416245"/>
    <w:rsid w:val="004855B5"/>
    <w:rsid w:val="004869C7"/>
    <w:rsid w:val="00491589"/>
    <w:rsid w:val="00496429"/>
    <w:rsid w:val="004B57B9"/>
    <w:rsid w:val="004C5AA2"/>
    <w:rsid w:val="004C6C5F"/>
    <w:rsid w:val="004E2E1A"/>
    <w:rsid w:val="004E6924"/>
    <w:rsid w:val="00514E2D"/>
    <w:rsid w:val="0055216A"/>
    <w:rsid w:val="005569FF"/>
    <w:rsid w:val="00560EFA"/>
    <w:rsid w:val="0057476A"/>
    <w:rsid w:val="00575CCB"/>
    <w:rsid w:val="005F4DC6"/>
    <w:rsid w:val="00605A75"/>
    <w:rsid w:val="00620363"/>
    <w:rsid w:val="00625EAF"/>
    <w:rsid w:val="00630FAA"/>
    <w:rsid w:val="006739FA"/>
    <w:rsid w:val="00675B4E"/>
    <w:rsid w:val="006872D1"/>
    <w:rsid w:val="006D155E"/>
    <w:rsid w:val="006D4FF8"/>
    <w:rsid w:val="00701D2B"/>
    <w:rsid w:val="007031E7"/>
    <w:rsid w:val="00716614"/>
    <w:rsid w:val="00733B97"/>
    <w:rsid w:val="00752B23"/>
    <w:rsid w:val="007558A2"/>
    <w:rsid w:val="00770741"/>
    <w:rsid w:val="00785C30"/>
    <w:rsid w:val="00796624"/>
    <w:rsid w:val="007A2267"/>
    <w:rsid w:val="007E2F14"/>
    <w:rsid w:val="00835DC3"/>
    <w:rsid w:val="00860C81"/>
    <w:rsid w:val="00896617"/>
    <w:rsid w:val="008B75AA"/>
    <w:rsid w:val="00922399"/>
    <w:rsid w:val="00940FC2"/>
    <w:rsid w:val="00961FE0"/>
    <w:rsid w:val="00994581"/>
    <w:rsid w:val="0099513D"/>
    <w:rsid w:val="009D36DC"/>
    <w:rsid w:val="009F194F"/>
    <w:rsid w:val="00A05425"/>
    <w:rsid w:val="00A26603"/>
    <w:rsid w:val="00A45179"/>
    <w:rsid w:val="00A67E0C"/>
    <w:rsid w:val="00AC4609"/>
    <w:rsid w:val="00AD2E7F"/>
    <w:rsid w:val="00B20388"/>
    <w:rsid w:val="00B308FD"/>
    <w:rsid w:val="00B32DA0"/>
    <w:rsid w:val="00BA014C"/>
    <w:rsid w:val="00BC7A0C"/>
    <w:rsid w:val="00BE4827"/>
    <w:rsid w:val="00BF393C"/>
    <w:rsid w:val="00C119B0"/>
    <w:rsid w:val="00C16A3F"/>
    <w:rsid w:val="00C36098"/>
    <w:rsid w:val="00C663DD"/>
    <w:rsid w:val="00C74B72"/>
    <w:rsid w:val="00C832DC"/>
    <w:rsid w:val="00C84C62"/>
    <w:rsid w:val="00CB5E9B"/>
    <w:rsid w:val="00CF1793"/>
    <w:rsid w:val="00D3083F"/>
    <w:rsid w:val="00D474A0"/>
    <w:rsid w:val="00D648E8"/>
    <w:rsid w:val="00D713B4"/>
    <w:rsid w:val="00DA72BB"/>
    <w:rsid w:val="00DC37C8"/>
    <w:rsid w:val="00DE67E7"/>
    <w:rsid w:val="00E15294"/>
    <w:rsid w:val="00E25D1F"/>
    <w:rsid w:val="00E27A29"/>
    <w:rsid w:val="00E3375A"/>
    <w:rsid w:val="00E377D8"/>
    <w:rsid w:val="00E46047"/>
    <w:rsid w:val="00EA116C"/>
    <w:rsid w:val="00EA1CA2"/>
    <w:rsid w:val="00F22C7B"/>
    <w:rsid w:val="00F25363"/>
    <w:rsid w:val="00F45540"/>
    <w:rsid w:val="00F46FC4"/>
    <w:rsid w:val="00F739D4"/>
    <w:rsid w:val="00F85EF4"/>
    <w:rsid w:val="00F968AD"/>
    <w:rsid w:val="00FA5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45"/>
    <w:rPr>
      <w:rFonts w:ascii="Calibri" w:eastAsia="Calibri" w:hAnsi="Calibri" w:cs="Bodoni SvtyTwo ITC TT-Bol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308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083F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C832DC"/>
  </w:style>
  <w:style w:type="character" w:styleId="Emphasis">
    <w:name w:val="Emphasis"/>
    <w:basedOn w:val="DefaultParagraphFont"/>
    <w:uiPriority w:val="20"/>
    <w:qFormat/>
    <w:rsid w:val="007A2267"/>
    <w:rPr>
      <w:i/>
      <w:iCs/>
    </w:rPr>
  </w:style>
  <w:style w:type="character" w:customStyle="1" w:styleId="st">
    <w:name w:val="st"/>
    <w:basedOn w:val="DefaultParagraphFont"/>
    <w:rsid w:val="007A2267"/>
  </w:style>
  <w:style w:type="table" w:styleId="TableGrid">
    <w:name w:val="Table Grid"/>
    <w:basedOn w:val="TableNormal"/>
    <w:uiPriority w:val="59"/>
    <w:rsid w:val="000110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1067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Customer</dc:creator>
  <cp:keywords/>
  <dc:description/>
  <cp:lastModifiedBy>  </cp:lastModifiedBy>
  <cp:revision>25</cp:revision>
  <dcterms:created xsi:type="dcterms:W3CDTF">2018-12-23T11:43:00Z</dcterms:created>
  <dcterms:modified xsi:type="dcterms:W3CDTF">2019-04-09T12:30:00Z</dcterms:modified>
</cp:coreProperties>
</file>